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CE3BB" w14:textId="0D446302" w:rsidR="00E51731" w:rsidRPr="00E51731" w:rsidRDefault="0017743D" w:rsidP="00E517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u w:val="single"/>
        </w:rPr>
        <w:t>Additional File 1</w:t>
      </w:r>
      <w:r w:rsidR="00E51731" w:rsidRPr="00452649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  <w:u w:val="single"/>
        </w:rPr>
        <w:t xml:space="preserve"> PARTNER-2 Trial Data and Definitions</w:t>
      </w:r>
    </w:p>
    <w:p w14:paraId="0786736C" w14:textId="77777777" w:rsidR="00E51731" w:rsidRDefault="00E51731" w:rsidP="00E51731">
      <w:pPr>
        <w:spacing w:line="480" w:lineRule="auto"/>
        <w:rPr>
          <w:rFonts w:ascii="Times New Roman" w:hAnsi="Times New Roman" w:cs="Times New Roman"/>
        </w:rPr>
      </w:pPr>
    </w:p>
    <w:p w14:paraId="73A93C78" w14:textId="07A0B25A" w:rsidR="00E51731" w:rsidRDefault="004C221C" w:rsidP="00E517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E51731" w:rsidRPr="00452649">
        <w:rPr>
          <w:rFonts w:ascii="Times New Roman" w:hAnsi="Times New Roman" w:cs="Times New Roman"/>
        </w:rPr>
        <w:t xml:space="preserve">Table 1: PARTNER-2 </w:t>
      </w:r>
      <w:r w:rsidR="00E51731">
        <w:rPr>
          <w:rFonts w:ascii="Times New Roman" w:hAnsi="Times New Roman" w:cs="Times New Roman"/>
        </w:rPr>
        <w:t>Eligibility</w:t>
      </w:r>
      <w:r w:rsidR="00E51731" w:rsidRPr="00452649">
        <w:rPr>
          <w:rFonts w:ascii="Times New Roman" w:hAnsi="Times New Roman" w:cs="Times New Roman"/>
        </w:rPr>
        <w:t xml:space="preserve">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51731" w14:paraId="454D1410" w14:textId="77777777" w:rsidTr="00235CAC">
        <w:trPr>
          <w:trHeight w:val="3011"/>
        </w:trPr>
        <w:tc>
          <w:tcPr>
            <w:tcW w:w="9350" w:type="dxa"/>
          </w:tcPr>
          <w:p w14:paraId="3E81C8FF" w14:textId="77777777" w:rsidR="00E51731" w:rsidRPr="00D904E0" w:rsidRDefault="00E51731" w:rsidP="00235CAC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D904E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Patient Inclusion Criteria: </w:t>
            </w:r>
          </w:p>
          <w:p w14:paraId="1408ACCA" w14:textId="048CD84A" w:rsidR="00E51731" w:rsidRDefault="00A960BB" w:rsidP="00E5173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 least</w:t>
            </w:r>
            <w:r w:rsidR="00E51731">
              <w:rPr>
                <w:rFonts w:ascii="Times New Roman" w:hAnsi="Times New Roman" w:cs="Times New Roman"/>
                <w:sz w:val="22"/>
                <w:szCs w:val="22"/>
              </w:rPr>
              <w:t xml:space="preserve"> 21 years of age</w:t>
            </w:r>
          </w:p>
          <w:p w14:paraId="2BD9862B" w14:textId="77777777" w:rsidR="00E51731" w:rsidRDefault="00E51731" w:rsidP="00E5173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>ack o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</w:t>
            </w: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>eci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>making capacity as determined by clinic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>examination by the attending physician</w:t>
            </w:r>
          </w:p>
          <w:p w14:paraId="52FCEFB8" w14:textId="169A0541" w:rsidR="00E51731" w:rsidRDefault="00E51731" w:rsidP="00E5173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ce of a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 xml:space="preserve"> medical illne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>associated with a high risk</w:t>
            </w:r>
            <w:r w:rsidR="00A960BB">
              <w:rPr>
                <w:rFonts w:ascii="Times New Roman" w:hAnsi="Times New Roman" w:cs="Times New Roman"/>
                <w:sz w:val="22"/>
                <w:szCs w:val="22"/>
              </w:rPr>
              <w:t xml:space="preserve"> (at least 40% chance)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 xml:space="preserve"> of death or severe functiona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 xml:space="preserve">impairment </w:t>
            </w:r>
          </w:p>
          <w:p w14:paraId="4C85465A" w14:textId="77777777" w:rsidR="00E51731" w:rsidRPr="00D904E0" w:rsidRDefault="00E51731" w:rsidP="00235CAC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D904E0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Patient Exclusion Criteria:</w:t>
            </w:r>
          </w:p>
          <w:p w14:paraId="2FE8C2BD" w14:textId="77777777" w:rsidR="00E51731" w:rsidRDefault="00E51731" w:rsidP="00E5173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>surrogate decision maker</w:t>
            </w:r>
          </w:p>
          <w:p w14:paraId="0F83908C" w14:textId="2A523F37" w:rsidR="00E51731" w:rsidRPr="00BF7368" w:rsidRDefault="00E51731" w:rsidP="00E5173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BF7368">
              <w:rPr>
                <w:rFonts w:ascii="Times New Roman" w:hAnsi="Times New Roman" w:cs="Times New Roman"/>
                <w:sz w:val="22"/>
                <w:szCs w:val="22"/>
              </w:rPr>
              <w:t>mpending organ transplantation</w:t>
            </w:r>
          </w:p>
        </w:tc>
      </w:tr>
      <w:tr w:rsidR="00E51731" w14:paraId="7673489E" w14:textId="77777777" w:rsidTr="00235CAC">
        <w:trPr>
          <w:trHeight w:val="2834"/>
        </w:trPr>
        <w:tc>
          <w:tcPr>
            <w:tcW w:w="9350" w:type="dxa"/>
          </w:tcPr>
          <w:p w14:paraId="39079569" w14:textId="77777777" w:rsidR="00E51731" w:rsidRPr="00D4055E" w:rsidRDefault="00E51731" w:rsidP="00235CAC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D4055E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Surrogate Inclusion Criteria: </w:t>
            </w:r>
          </w:p>
          <w:p w14:paraId="72FBB0B0" w14:textId="304FDA87" w:rsidR="00E51731" w:rsidRDefault="00E51731" w:rsidP="00E517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ary surrogate as </w:t>
            </w: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>determined by the patient’s advance directive or, if no directive exists, b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 xml:space="preserve">following the hierarchy of surrogates codified in Pennsylvania state law </w:t>
            </w:r>
          </w:p>
          <w:p w14:paraId="3CB63E15" w14:textId="77777777" w:rsidR="00E51731" w:rsidRPr="00D4055E" w:rsidRDefault="00E51731" w:rsidP="00E517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 to 3 additional surrogates may be included per patient</w:t>
            </w:r>
          </w:p>
          <w:p w14:paraId="36788611" w14:textId="77777777" w:rsidR="00E51731" w:rsidRPr="00D4055E" w:rsidRDefault="00E51731" w:rsidP="00235CAC">
            <w:p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D4055E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Surrogate Exclusion Criteria:</w:t>
            </w:r>
          </w:p>
          <w:p w14:paraId="48BC1D3B" w14:textId="027F33B4" w:rsidR="00E51731" w:rsidRDefault="00E51731" w:rsidP="00E517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der 21 years old</w:t>
            </w:r>
          </w:p>
          <w:p w14:paraId="73BA3F37" w14:textId="77777777" w:rsidR="00E51731" w:rsidRDefault="00E51731" w:rsidP="00E517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able to read and understand English</w:t>
            </w:r>
          </w:p>
          <w:p w14:paraId="4B181891" w14:textId="77777777" w:rsidR="00E51731" w:rsidRPr="00D4055E" w:rsidRDefault="00E51731" w:rsidP="00E5173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D4055E">
              <w:rPr>
                <w:rFonts w:ascii="Times New Roman" w:hAnsi="Times New Roman" w:cs="Times New Roman"/>
                <w:sz w:val="22"/>
                <w:szCs w:val="22"/>
              </w:rPr>
              <w:t xml:space="preserve">Unable to complete questionnaires due to physical or cognitive limitations </w:t>
            </w:r>
          </w:p>
        </w:tc>
      </w:tr>
    </w:tbl>
    <w:p w14:paraId="3FB5BC5A" w14:textId="77777777" w:rsidR="00E51731" w:rsidRPr="00452649" w:rsidRDefault="00E51731" w:rsidP="00E51731">
      <w:pPr>
        <w:spacing w:line="480" w:lineRule="auto"/>
        <w:rPr>
          <w:rFonts w:ascii="Times New Roman" w:hAnsi="Times New Roman" w:cs="Times New Roman"/>
        </w:rPr>
      </w:pPr>
    </w:p>
    <w:p w14:paraId="6CB38DC8" w14:textId="77777777" w:rsidR="00E415B1" w:rsidRDefault="00E415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C10A25" w14:textId="77777777" w:rsidR="005345BA" w:rsidRDefault="00E415B1" w:rsidP="00E51731">
      <w:pPr>
        <w:rPr>
          <w:rFonts w:ascii="Times New Roman" w:hAnsi="Times New Roman" w:cs="Times New Roman"/>
        </w:rPr>
      </w:pPr>
      <w:r w:rsidRPr="00EF7D01">
        <w:rPr>
          <w:rFonts w:ascii="Times New Roman" w:hAnsi="Times New Roman" w:cs="Times New Roman"/>
        </w:rPr>
        <w:lastRenderedPageBreak/>
        <w:t xml:space="preserve">Supplemental Figure 1: PARTNER-2 Consort </w:t>
      </w:r>
      <w:r w:rsidR="00EF7D01" w:rsidRPr="00EF7D01">
        <w:rPr>
          <w:rFonts w:ascii="Times New Roman" w:hAnsi="Times New Roman" w:cs="Times New Roman"/>
        </w:rPr>
        <w:t>D</w:t>
      </w:r>
      <w:r w:rsidRPr="00EF7D01">
        <w:rPr>
          <w:rFonts w:ascii="Times New Roman" w:hAnsi="Times New Roman" w:cs="Times New Roman"/>
        </w:rPr>
        <w:t>iagram</w:t>
      </w:r>
    </w:p>
    <w:p w14:paraId="172FCED8" w14:textId="77777777" w:rsidR="005345BA" w:rsidRPr="003F78CE" w:rsidRDefault="005345BA" w:rsidP="005345BA">
      <w:pPr>
        <w:rPr>
          <w:rFonts w:ascii="Arial" w:hAnsi="Arial" w:cs="Arial"/>
          <w:b/>
          <w:snapToGrid w:val="0"/>
          <w:sz w:val="22"/>
          <w:szCs w:val="22"/>
        </w:rPr>
      </w:pPr>
    </w:p>
    <w:p w14:paraId="201EF1C3" w14:textId="77777777" w:rsidR="005345BA" w:rsidRPr="003F78CE" w:rsidRDefault="005345BA" w:rsidP="005345BA">
      <w:pPr>
        <w:jc w:val="center"/>
        <w:rPr>
          <w:rFonts w:ascii="Arial" w:hAnsi="Arial" w:cs="Arial"/>
          <w:sz w:val="22"/>
          <w:szCs w:val="22"/>
        </w:rPr>
      </w:pPr>
    </w:p>
    <w:p w14:paraId="5E2D8FA5" w14:textId="77777777" w:rsidR="005345BA" w:rsidRPr="003F78CE" w:rsidRDefault="005345BA" w:rsidP="005345BA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43D9A1" wp14:editId="6E00D46C">
                <wp:simplePos x="0" y="0"/>
                <wp:positionH relativeFrom="column">
                  <wp:posOffset>4343400</wp:posOffset>
                </wp:positionH>
                <wp:positionV relativeFrom="paragraph">
                  <wp:posOffset>113665</wp:posOffset>
                </wp:positionV>
                <wp:extent cx="2023745" cy="1666875"/>
                <wp:effectExtent l="0" t="0" r="14605" b="2857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23745" cy="1666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B355E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u w:val="single"/>
                                <w:lang w:val="en-CA"/>
                              </w:rPr>
                              <w:t>Reason surrogate did not agree to approach by CRISMA Study Team (n=369)</w:t>
                            </w:r>
                          </w:p>
                          <w:p w14:paraId="297B43B9" w14:textId="77777777" w:rsidR="005345BA" w:rsidRPr="00EA43FA" w:rsidRDefault="005345BA" w:rsidP="005345BA">
                            <w:pPr>
                              <w:tabs>
                                <w:tab w:val="right" w:pos="2880"/>
                              </w:tabs>
                              <w:ind w:left="360" w:hanging="3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Not interested                                       (n=</w:t>
                            </w:r>
                            <w:r w:rsidRPr="002F3F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CA"/>
                              </w:rPr>
                              <w:t>70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)</w:t>
                            </w:r>
                          </w:p>
                          <w:p w14:paraId="78E1CB53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2F3FF8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No surrogate available 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 xml:space="preserve">                        (n=</w:t>
                            </w:r>
                            <w:r w:rsidRPr="002F3F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0942150F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reviously enrolled                               (n=</w:t>
                            </w:r>
                            <w:r w:rsidRPr="002F3FF8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472E9520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tient CTB before approached           (n=</w:t>
                            </w:r>
                            <w:r w:rsidRPr="007B778A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71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611BBAB3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tient d/c before approached              (n=</w:t>
                            </w:r>
                            <w:r w:rsidRPr="007B778A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7FD64934" w14:textId="77777777" w:rsidR="005345BA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on-English Speaking                           (n=</w:t>
                            </w:r>
                            <w:r w:rsidRPr="007B778A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  <w:p w14:paraId="5AC34A79" w14:textId="77777777" w:rsidR="005345BA" w:rsidRPr="002F3FF8" w:rsidRDefault="005345BA" w:rsidP="005345BA">
                            <w:pP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PARTNER Champion did not approach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43D9A1" id="Rectangle 21" o:spid="_x0000_s1026" style="position:absolute;margin-left:342pt;margin-top:8.95pt;width:159.35pt;height:131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">
                <v:textbox>
                  <w:txbxContent>
                    <w:p w14:paraId="7B3B355E" w14:textId="77777777" w:rsidR="005345BA" w:rsidRDefault="005345BA" w:rsidP="005345BA">
                      <w:pPr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u w:val="single"/>
                          <w:lang w:val="en-CA"/>
                        </w:rPr>
                        <w:t>Reason surrogate did not agree to approach by CRISMA Study Team (n=369)</w:t>
                      </w:r>
                    </w:p>
                    <w:p w14:paraId="297B43B9" w14:textId="77777777" w:rsidR="005345BA" w:rsidRPr="00EA43FA" w:rsidRDefault="005345BA" w:rsidP="005345BA">
                      <w:pPr>
                        <w:tabs>
                          <w:tab w:val="right" w:pos="2880"/>
                        </w:tabs>
                        <w:ind w:left="360" w:hanging="360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Not interested                                       (n=</w:t>
                      </w:r>
                      <w:r w:rsidRPr="002F3FF8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CA"/>
                        </w:rPr>
                        <w:t>70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)</w:t>
                      </w:r>
                    </w:p>
                    <w:p w14:paraId="78E1CB53" w14:textId="77777777" w:rsidR="005345BA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2F3FF8"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No surrogate available 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 xml:space="preserve">                        (n=</w:t>
                      </w:r>
                      <w:r w:rsidRPr="002F3FF8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4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  <w:p w14:paraId="0942150F" w14:textId="77777777" w:rsidR="005345BA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Previously enrolled                               (n=</w:t>
                      </w:r>
                      <w:r w:rsidRPr="002F3FF8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2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5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  <w:p w14:paraId="472E9520" w14:textId="77777777" w:rsidR="005345BA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Patient CTB before approached           (n=</w:t>
                      </w:r>
                      <w:r w:rsidRPr="007B778A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71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  <w:p w14:paraId="611BBAB3" w14:textId="77777777" w:rsidR="005345BA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Patient d/c before approached              (n=</w:t>
                      </w:r>
                      <w:r w:rsidRPr="007B778A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5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6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  <w:p w14:paraId="7FD64934" w14:textId="77777777" w:rsidR="005345BA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Non-English Speaking                           (n=</w:t>
                      </w:r>
                      <w:r w:rsidRPr="007B778A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  <w:p w14:paraId="5AC34A79" w14:textId="77777777" w:rsidR="005345BA" w:rsidRPr="002F3FF8" w:rsidRDefault="005345BA" w:rsidP="005345BA">
                      <w:pPr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PARTNER Champion did not approach (n=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4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E21265" wp14:editId="6BE87A8A">
                <wp:simplePos x="0" y="0"/>
                <wp:positionH relativeFrom="column">
                  <wp:posOffset>1762125</wp:posOffset>
                </wp:positionH>
                <wp:positionV relativeFrom="paragraph">
                  <wp:posOffset>9525</wp:posOffset>
                </wp:positionV>
                <wp:extent cx="1485900" cy="800100"/>
                <wp:effectExtent l="0" t="0" r="19050" b="19050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69721EB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atients meeting eligibility criteria</w:t>
                            </w:r>
                          </w:p>
                          <w:p w14:paraId="5EFD0CDC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139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CE3419E" w14:textId="77777777" w:rsidR="005345BA" w:rsidRPr="00F14D0D" w:rsidRDefault="005345BA" w:rsidP="005345B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E21265" id="Rounded Rectangle 1" o:spid="_x0000_s1027" style="position:absolute;margin-left:138.75pt;margin-top:.75pt;width:117pt;height:6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">
                <v:textbox>
                  <w:txbxContent>
                    <w:p w14:paraId="369721EB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atients meeting eligibility criteria</w:t>
                      </w:r>
                    </w:p>
                    <w:p w14:paraId="5EFD0CDC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n-CA"/>
                        </w:rPr>
                        <w:t>139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CE3419E" w14:textId="77777777" w:rsidR="005345BA" w:rsidRPr="00F14D0D" w:rsidRDefault="005345BA" w:rsidP="005345B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3F78CE">
        <w:rPr>
          <w:rFonts w:ascii="Arial" w:hAnsi="Arial" w:cs="Arial"/>
          <w:sz w:val="22"/>
          <w:szCs w:val="22"/>
        </w:rPr>
        <w:tab/>
      </w:r>
    </w:p>
    <w:p w14:paraId="14EC8390" w14:textId="77777777" w:rsidR="005345BA" w:rsidRPr="003F78CE" w:rsidRDefault="005345BA" w:rsidP="005345BA">
      <w:pPr>
        <w:tabs>
          <w:tab w:val="left" w:pos="321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B1F5C5" wp14:editId="562E674C">
                <wp:simplePos x="0" y="0"/>
                <wp:positionH relativeFrom="column">
                  <wp:posOffset>-387757</wp:posOffset>
                </wp:positionH>
                <wp:positionV relativeFrom="paragraph">
                  <wp:posOffset>172720</wp:posOffset>
                </wp:positionV>
                <wp:extent cx="1560830" cy="187325"/>
                <wp:effectExtent l="0" t="3810" r="3175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083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75D0F01" w14:textId="77777777" w:rsidR="005345BA" w:rsidRPr="00F30628" w:rsidRDefault="005345BA" w:rsidP="005345B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color w:val="000000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64008" tIns="32004" rIns="64008" bIns="32004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0B1F5C5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8" type="#_x0000_t202" style="position:absolute;margin-left:-30.55pt;margin-top:13.6pt;width:122.9pt;height:1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" filled="f" fillcolor="#bbe0e3" stroked="f">
                <v:textbox style="mso-fit-shape-to-text:t" inset="5.04pt,2.52pt,5.04pt,2.52pt">
                  <w:txbxContent>
                    <w:p w14:paraId="675D0F01" w14:textId="77777777" w:rsidR="005345BA" w:rsidRPr="00F30628" w:rsidRDefault="005345BA" w:rsidP="005345BA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color w:val="000000"/>
                          <w:sz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07FDDE3" w14:textId="597FF5C0" w:rsidR="005345BA" w:rsidRDefault="005345BA" w:rsidP="005345BA">
      <w:pPr>
        <w:jc w:val="center"/>
        <w:rPr>
          <w:rFonts w:ascii="Arial" w:hAnsi="Arial" w:cs="Arial"/>
          <w:b/>
          <w:snapToGrid w:val="0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3DBB8E" wp14:editId="54511478">
                <wp:simplePos x="0" y="0"/>
                <wp:positionH relativeFrom="column">
                  <wp:posOffset>4343400</wp:posOffset>
                </wp:positionH>
                <wp:positionV relativeFrom="paragraph">
                  <wp:posOffset>1676400</wp:posOffset>
                </wp:positionV>
                <wp:extent cx="2019300" cy="619125"/>
                <wp:effectExtent l="0" t="0" r="19050" b="2857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930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510AE" w14:textId="77777777" w:rsidR="005345BA" w:rsidRDefault="005345BA" w:rsidP="005345BA">
                            <w:pPr>
                              <w:tabs>
                                <w:tab w:val="right" w:pos="2880"/>
                              </w:tabs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u w:val="single"/>
                              </w:rPr>
                              <w:t>Reason not consented (n =180)</w:t>
                            </w:r>
                          </w:p>
                          <w:p w14:paraId="50ADC8BD" w14:textId="77777777" w:rsidR="005345BA" w:rsidRDefault="005345BA" w:rsidP="005345BA">
                            <w:pPr>
                              <w:tabs>
                                <w:tab w:val="right" w:pos="2880"/>
                              </w:tabs>
                              <w:ind w:left="360" w:hanging="3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Refused                                                (n=</w:t>
                            </w:r>
                            <w:r w:rsidRPr="006C5DEC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CA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CA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)</w:t>
                            </w:r>
                          </w:p>
                          <w:p w14:paraId="35FAD94C" w14:textId="77777777" w:rsidR="005345BA" w:rsidRDefault="005345BA" w:rsidP="005345BA">
                            <w:pPr>
                              <w:tabs>
                                <w:tab w:val="right" w:pos="2880"/>
                              </w:tabs>
                              <w:ind w:left="360" w:hanging="360"/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Unable to reach for consent                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  <w:lang w:val="en-CA"/>
                              </w:rPr>
                              <w:t>68</w:t>
                            </w:r>
                            <w:r>
                              <w:rPr>
                                <w:rFonts w:ascii="Arial" w:hAnsi="Arial" w:cs="Arial"/>
                                <w:sz w:val="14"/>
                                <w:szCs w:val="14"/>
                                <w:lang w:val="en-CA"/>
                              </w:rPr>
                              <w:t>)</w:t>
                            </w:r>
                          </w:p>
                          <w:p w14:paraId="736EFBE4" w14:textId="77777777" w:rsidR="005345BA" w:rsidRPr="00F14D0D" w:rsidRDefault="005345BA" w:rsidP="005345B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3DBB8E" id="Rectangle 22" o:spid="_x0000_s1029" style="position:absolute;left:0;text-align:left;margin-left:342pt;margin-top:132pt;width:159pt;height:4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">
                <v:textbox>
                  <w:txbxContent>
                    <w:p w14:paraId="6B9510AE" w14:textId="77777777" w:rsidR="005345BA" w:rsidRDefault="005345BA" w:rsidP="005345BA">
                      <w:pPr>
                        <w:tabs>
                          <w:tab w:val="right" w:pos="2880"/>
                        </w:tabs>
                        <w:rPr>
                          <w:rFonts w:ascii="Arial" w:hAnsi="Arial" w:cs="Arial"/>
                          <w:b/>
                          <w:sz w:val="16"/>
                          <w:szCs w:val="16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  <w:u w:val="single"/>
                        </w:rPr>
                        <w:t>Reason not consented (n =180)</w:t>
                      </w:r>
                    </w:p>
                    <w:p w14:paraId="50ADC8BD" w14:textId="77777777" w:rsidR="005345BA" w:rsidRDefault="005345BA" w:rsidP="005345BA">
                      <w:pPr>
                        <w:tabs>
                          <w:tab w:val="right" w:pos="2880"/>
                        </w:tabs>
                        <w:ind w:left="360" w:hanging="360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Refused                                                (n=</w:t>
                      </w:r>
                      <w:r w:rsidRPr="006C5DEC"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CA"/>
                        </w:rPr>
                        <w:t>10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CA"/>
                        </w:rPr>
                        <w:t>8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)</w:t>
                      </w:r>
                    </w:p>
                    <w:p w14:paraId="35FAD94C" w14:textId="77777777" w:rsidR="005345BA" w:rsidRDefault="005345BA" w:rsidP="005345BA">
                      <w:pPr>
                        <w:tabs>
                          <w:tab w:val="right" w:pos="2880"/>
                        </w:tabs>
                        <w:ind w:left="360" w:hanging="360"/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Unable to reach for consent                 (n=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  <w:lang w:val="en-CA"/>
                        </w:rPr>
                        <w:t>68</w:t>
                      </w:r>
                      <w:r>
                        <w:rPr>
                          <w:rFonts w:ascii="Arial" w:hAnsi="Arial" w:cs="Arial"/>
                          <w:sz w:val="14"/>
                          <w:szCs w:val="14"/>
                          <w:lang w:val="en-CA"/>
                        </w:rPr>
                        <w:t>)</w:t>
                      </w:r>
                    </w:p>
                    <w:p w14:paraId="736EFBE4" w14:textId="77777777" w:rsidR="005345BA" w:rsidRPr="00F14D0D" w:rsidRDefault="005345BA" w:rsidP="005345B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8B3049" wp14:editId="030BE438">
                <wp:simplePos x="0" y="0"/>
                <wp:positionH relativeFrom="column">
                  <wp:posOffset>3152775</wp:posOffset>
                </wp:positionH>
                <wp:positionV relativeFrom="paragraph">
                  <wp:posOffset>1951990</wp:posOffset>
                </wp:positionV>
                <wp:extent cx="990600" cy="9525"/>
                <wp:effectExtent l="0" t="76200" r="0" b="920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9525"/>
                        </a:xfrm>
                        <a:prstGeom prst="straightConnector1">
                          <a:avLst/>
                        </a:prstGeom>
                        <a:noFill/>
                        <a:ln w="38100" cap="flat" cmpd="sng" algn="ctr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43EE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48.25pt;margin-top:153.7pt;width:78pt;height: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" strokecolor="black [3213]" strokeweight="3pt">
                <v:stroke endarrow="block"/>
              </v:shape>
            </w:pict>
          </mc:Fallback>
        </mc:AlternateContent>
      </w:r>
      <w:r w:rsidRPr="0027264C">
        <w:rPr>
          <w:noProof/>
          <w:sz w:val="40"/>
          <w:szCs w:val="4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887A0AE" wp14:editId="389F0330">
                <wp:simplePos x="0" y="0"/>
                <wp:positionH relativeFrom="column">
                  <wp:posOffset>3143250</wp:posOffset>
                </wp:positionH>
                <wp:positionV relativeFrom="paragraph">
                  <wp:posOffset>676275</wp:posOffset>
                </wp:positionV>
                <wp:extent cx="990600" cy="9525"/>
                <wp:effectExtent l="0" t="76200" r="0" b="920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9525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6F950D" id="Straight Arrow Connector 17" o:spid="_x0000_s1026" type="#_x0000_t32" style="position:absolute;margin-left:247.5pt;margin-top:53.25pt;width:78pt;height: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" strokecolor="black [3213]" strokeweight="3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2052DE" wp14:editId="2017BB3C">
                <wp:simplePos x="0" y="0"/>
                <wp:positionH relativeFrom="column">
                  <wp:posOffset>1743075</wp:posOffset>
                </wp:positionH>
                <wp:positionV relativeFrom="paragraph">
                  <wp:posOffset>2190750</wp:posOffset>
                </wp:positionV>
                <wp:extent cx="1485900" cy="731394"/>
                <wp:effectExtent l="0" t="0" r="19050" b="1206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731394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2AB6F27" w14:textId="77777777" w:rsidR="005345BA" w:rsidRDefault="005345BA" w:rsidP="005345B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Surrogate Consented 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  <w:lang w:val="en-CA"/>
                              </w:rPr>
                              <w:t>84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  <w:t>)</w:t>
                            </w:r>
                          </w:p>
                          <w:p w14:paraId="15D402B0" w14:textId="77777777" w:rsidR="005345BA" w:rsidRDefault="005345BA" w:rsidP="005345BA">
                            <w:pPr>
                              <w:widowControl w:val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0177D369" w14:textId="77777777" w:rsidR="005345BA" w:rsidRDefault="005345BA" w:rsidP="005345BA">
                            <w:pPr>
                              <w:widowControl w:val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</w:p>
                          <w:p w14:paraId="6CF622D5" w14:textId="77777777" w:rsidR="005345BA" w:rsidRPr="00F14D0D" w:rsidRDefault="005345BA" w:rsidP="005345B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12052DE" id="Rounded Rectangle 4" o:spid="_x0000_s1030" style="position:absolute;left:0;text-align:left;margin-left:137.25pt;margin-top:172.5pt;width:117pt;height:5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">
                <v:textbox>
                  <w:txbxContent>
                    <w:p w14:paraId="52AB6F27" w14:textId="77777777" w:rsidR="005345BA" w:rsidRDefault="005345BA" w:rsidP="005345B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Surrogate Consented (n=</w:t>
                      </w: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  <w:lang w:val="en-CA"/>
                        </w:rPr>
                        <w:t>84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  <w:t>)</w:t>
                      </w:r>
                    </w:p>
                    <w:p w14:paraId="15D402B0" w14:textId="77777777" w:rsidR="005345BA" w:rsidRDefault="005345BA" w:rsidP="005345BA">
                      <w:pPr>
                        <w:widowControl w:val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  <w:p w14:paraId="0177D369" w14:textId="77777777" w:rsidR="005345BA" w:rsidRDefault="005345BA" w:rsidP="005345BA">
                      <w:pPr>
                        <w:widowControl w:val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</w:p>
                    <w:p w14:paraId="6CF622D5" w14:textId="77777777" w:rsidR="005345BA" w:rsidRPr="00F14D0D" w:rsidRDefault="005345BA" w:rsidP="005345B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403392" wp14:editId="1D03B1AD">
                <wp:simplePos x="0" y="0"/>
                <wp:positionH relativeFrom="column">
                  <wp:posOffset>2343150</wp:posOffset>
                </wp:positionH>
                <wp:positionV relativeFrom="paragraph">
                  <wp:posOffset>1778634</wp:posOffset>
                </wp:positionV>
                <wp:extent cx="228600" cy="342900"/>
                <wp:effectExtent l="57150" t="0" r="19050" b="38100"/>
                <wp:wrapNone/>
                <wp:docPr id="8" name="Striped Right Arr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228600" cy="342900"/>
                        </a:xfrm>
                        <a:prstGeom prst="striped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4885A1" id="_x0000_t93" coordsize="21600,21600" o:spt="93" adj="16200,5400" path="m@0,l@0@1,3375@1,3375@2@0@2@0,21600,21600,10800xem1350@1l1350@2,2700@2,2700@1xem0@1l0@2,675@2,675@1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3375,@1,@6,@2"/>
                <v:handles>
                  <v:h position="#0,#1" xrange="3375,21600" yrange="0,10800"/>
                </v:handles>
              </v:shapetype>
              <v:shape id="Striped Right Arrow 8" o:spid="_x0000_s1026" type="#_x0000_t93" style="position:absolute;margin-left:184.5pt;margin-top:140.05pt;width:18pt;height:27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EA213D" wp14:editId="3B09EF29">
                <wp:simplePos x="0" y="0"/>
                <wp:positionH relativeFrom="column">
                  <wp:posOffset>2343150</wp:posOffset>
                </wp:positionH>
                <wp:positionV relativeFrom="paragraph">
                  <wp:posOffset>549910</wp:posOffset>
                </wp:positionV>
                <wp:extent cx="228600" cy="342900"/>
                <wp:effectExtent l="57150" t="0" r="19050" b="38100"/>
                <wp:wrapNone/>
                <wp:docPr id="2" name="Striped Right Arrow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228600" cy="342900"/>
                        </a:xfrm>
                        <a:prstGeom prst="stripedRight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4B650A" id="Striped Right Arrow 2" o:spid="_x0000_s1026" type="#_x0000_t93" style="position:absolute;margin-left:184.5pt;margin-top:43.3pt;width:18pt;height:27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28D51C" wp14:editId="44844526">
                <wp:simplePos x="0" y="0"/>
                <wp:positionH relativeFrom="column">
                  <wp:posOffset>1762125</wp:posOffset>
                </wp:positionH>
                <wp:positionV relativeFrom="paragraph">
                  <wp:posOffset>940435</wp:posOffset>
                </wp:positionV>
                <wp:extent cx="1485900" cy="800100"/>
                <wp:effectExtent l="0" t="0" r="19050" b="1905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362A81" w14:textId="77777777" w:rsidR="005345BA" w:rsidRPr="002F3FF8" w:rsidRDefault="005345BA" w:rsidP="005345B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2F3FF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Surrogates of eligible patients who agree to approach by CRISMA Study Team (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LTOC)</w:t>
                            </w:r>
                          </w:p>
                          <w:p w14:paraId="6D0981B5" w14:textId="77777777" w:rsidR="005345BA" w:rsidRPr="002F3FF8" w:rsidRDefault="005345BA" w:rsidP="005345BA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F3FF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  <w:lang w:val="en-CA"/>
                              </w:rPr>
                              <w:t>1024</w:t>
                            </w:r>
                            <w:r w:rsidRPr="002F3FF8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)</w:t>
                            </w:r>
                          </w:p>
                          <w:p w14:paraId="20C1FDB5" w14:textId="77777777" w:rsidR="005345BA" w:rsidRPr="002F3FF8" w:rsidRDefault="005345BA" w:rsidP="005345BA">
                            <w:pP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28D51C" id="Rounded Rectangle 3" o:spid="_x0000_s1031" style="position:absolute;left:0;text-align:left;margin-left:138.75pt;margin-top:74.05pt;width:117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">
                <v:textbox>
                  <w:txbxContent>
                    <w:p w14:paraId="44362A81" w14:textId="77777777" w:rsidR="005345BA" w:rsidRPr="002F3FF8" w:rsidRDefault="005345BA" w:rsidP="005345B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 w:rsidRPr="002F3FF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Surrogates of eligible patients who agree to approach by CRISMA Study Team (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LTOC)</w:t>
                      </w:r>
                    </w:p>
                    <w:p w14:paraId="6D0981B5" w14:textId="77777777" w:rsidR="005345BA" w:rsidRPr="002F3FF8" w:rsidRDefault="005345BA" w:rsidP="005345BA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F3FF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  <w:lang w:val="en-CA"/>
                        </w:rPr>
                        <w:t>1024</w:t>
                      </w:r>
                      <w:r w:rsidRPr="002F3FF8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>)</w:t>
                      </w:r>
                    </w:p>
                    <w:p w14:paraId="20C1FDB5" w14:textId="77777777" w:rsidR="005345BA" w:rsidRPr="002F3FF8" w:rsidRDefault="005345BA" w:rsidP="005345BA">
                      <w:pPr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5DA291" wp14:editId="20324D66">
                <wp:simplePos x="0" y="0"/>
                <wp:positionH relativeFrom="column">
                  <wp:posOffset>-379130</wp:posOffset>
                </wp:positionH>
                <wp:positionV relativeFrom="paragraph">
                  <wp:posOffset>261512</wp:posOffset>
                </wp:positionV>
                <wp:extent cx="1596390" cy="187325"/>
                <wp:effectExtent l="0" t="3810" r="0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6390" cy="187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BBE0E3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730D04" w14:textId="77777777" w:rsidR="005345BA" w:rsidRPr="00F30628" w:rsidRDefault="005345BA" w:rsidP="005345BA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color w:val="000000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64008" tIns="32004" rIns="64008" bIns="32004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5DA291" id="Text Box 34" o:spid="_x0000_s1032" type="#_x0000_t202" style="position:absolute;left:0;text-align:left;margin-left:-29.85pt;margin-top:20.6pt;width:125.7pt;height:1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" filled="f" fillcolor="#bbe0e3" stroked="f">
                <v:textbox style="mso-fit-shape-to-text:t" inset="5.04pt,2.52pt,5.04pt,2.52pt">
                  <w:txbxContent>
                    <w:p w14:paraId="18730D04" w14:textId="77777777" w:rsidR="005345BA" w:rsidRPr="00F30628" w:rsidRDefault="005345BA" w:rsidP="005345BA">
                      <w:pPr>
                        <w:autoSpaceDE w:val="0"/>
                        <w:autoSpaceDN w:val="0"/>
                        <w:adjustRightInd w:val="0"/>
                        <w:rPr>
                          <w:rFonts w:ascii="Arial" w:hAnsi="Arial" w:cs="Arial"/>
                          <w:b/>
                          <w:color w:val="000000"/>
                          <w:sz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4703E9B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711EA4C9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3FA4A31D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2A125F30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1DDA6B23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5F4CE81E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2471AEE7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384F8BE4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5EB6779A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19173D9E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2BA394BE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3D8DF54C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0A0827E6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75EF5A60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7A6AFB13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752EFED0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26F25598" w14:textId="67CE5F24" w:rsidR="005345BA" w:rsidRPr="00231B9C" w:rsidRDefault="002F20DA" w:rsidP="005345BA">
      <w:pPr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7F8C32" wp14:editId="7B317FD4">
                <wp:simplePos x="0" y="0"/>
                <wp:positionH relativeFrom="margin">
                  <wp:posOffset>-161842</wp:posOffset>
                </wp:positionH>
                <wp:positionV relativeFrom="paragraph">
                  <wp:posOffset>182659</wp:posOffset>
                </wp:positionV>
                <wp:extent cx="1028700" cy="762000"/>
                <wp:effectExtent l="0" t="0" r="19050" b="1905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7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2F1F9C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rrogate</w:t>
                            </w:r>
                          </w:p>
                          <w:p w14:paraId="24DC8442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mpleted 6 month Follow-up</w:t>
                            </w:r>
                          </w:p>
                          <w:p w14:paraId="3ACA909F" w14:textId="58DDD863" w:rsidR="005345BA" w:rsidRPr="0071220D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7</w:t>
                            </w:r>
                            <w:r w:rsidR="002F20DA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72</w:t>
                            </w:r>
                          </w:p>
                          <w:p w14:paraId="081B09E5" w14:textId="77777777" w:rsidR="005345BA" w:rsidRPr="00F14D0D" w:rsidRDefault="005345BA" w:rsidP="005345B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87F8C32" id="Rounded Rectangle 5" o:spid="_x0000_s1033" style="position:absolute;margin-left:-12.75pt;margin-top:14.4pt;width:81pt;height:60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">
                <v:textbox>
                  <w:txbxContent>
                    <w:p w14:paraId="422F1F9C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urrogate</w:t>
                      </w:r>
                    </w:p>
                    <w:p w14:paraId="24DC8442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ompleted 6 month Follow-up</w:t>
                      </w:r>
                    </w:p>
                    <w:p w14:paraId="3ACA909F" w14:textId="58DDD863" w:rsidR="005345BA" w:rsidRPr="0071220D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7</w:t>
                      </w:r>
                      <w:r w:rsidR="002F20DA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72</w:t>
                      </w:r>
                    </w:p>
                    <w:p w14:paraId="081B09E5" w14:textId="77777777" w:rsidR="005345BA" w:rsidRPr="00F14D0D" w:rsidRDefault="005345BA" w:rsidP="005345B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5345BA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28A0A8E" wp14:editId="0473B510">
                <wp:simplePos x="0" y="0"/>
                <wp:positionH relativeFrom="column">
                  <wp:posOffset>914400</wp:posOffset>
                </wp:positionH>
                <wp:positionV relativeFrom="paragraph">
                  <wp:posOffset>35560</wp:posOffset>
                </wp:positionV>
                <wp:extent cx="819150" cy="381000"/>
                <wp:effectExtent l="38100" t="0" r="1905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1915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7714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1in;margin-top:2.8pt;width:64.5pt;height:30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" strokecolor="black [3200]" strokeweight=".5pt">
                <v:stroke endarrow="block" joinstyle="miter"/>
              </v:shape>
            </w:pict>
          </mc:Fallback>
        </mc:AlternateContent>
      </w:r>
    </w:p>
    <w:p w14:paraId="39CA6E94" w14:textId="2BBC09BD" w:rsidR="005345BA" w:rsidRPr="00231B9C" w:rsidRDefault="002F20DA" w:rsidP="005345BA">
      <w:pPr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9AB9CD" wp14:editId="7B2B6B43">
                <wp:simplePos x="0" y="0"/>
                <wp:positionH relativeFrom="column">
                  <wp:posOffset>1106805</wp:posOffset>
                </wp:positionH>
                <wp:positionV relativeFrom="paragraph">
                  <wp:posOffset>570865</wp:posOffset>
                </wp:positionV>
                <wp:extent cx="1038225" cy="800100"/>
                <wp:effectExtent l="0" t="0" r="15875" b="12700"/>
                <wp:wrapNone/>
                <wp:docPr id="25" name="Rounded 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38225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0F999A5" w14:textId="77777777" w:rsidR="005345BA" w:rsidRPr="0071220D" w:rsidRDefault="005345BA" w:rsidP="005345BA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rrogate</w:t>
                            </w:r>
                          </w:p>
                          <w:p w14:paraId="528800FE" w14:textId="77777777" w:rsidR="005345BA" w:rsidRDefault="005345BA" w:rsidP="005345BA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Lost to </w:t>
                            </w:r>
                          </w:p>
                          <w:p w14:paraId="469AF700" w14:textId="77777777" w:rsidR="005345BA" w:rsidRDefault="005345BA" w:rsidP="005345BA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ollow-up</w:t>
                            </w:r>
                          </w:p>
                          <w:p w14:paraId="420295F7" w14:textId="77777777" w:rsidR="005345BA" w:rsidRPr="0071220D" w:rsidRDefault="005345BA" w:rsidP="005345BA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5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783FEBD6" w14:textId="77777777" w:rsidR="005345BA" w:rsidRPr="00F14D0D" w:rsidRDefault="005345BA" w:rsidP="005345B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9AB9CD" id="Rounded Rectangle 25" o:spid="_x0000_s1034" style="position:absolute;margin-left:87.15pt;margin-top:44.95pt;width:81.75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">
                <v:textbox>
                  <w:txbxContent>
                    <w:p w14:paraId="10F999A5" w14:textId="77777777" w:rsidR="005345BA" w:rsidRPr="0071220D" w:rsidRDefault="005345BA" w:rsidP="005345BA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urrogate</w:t>
                      </w:r>
                    </w:p>
                    <w:p w14:paraId="528800FE" w14:textId="77777777" w:rsidR="005345BA" w:rsidRDefault="005345BA" w:rsidP="005345BA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Lost to </w:t>
                      </w:r>
                    </w:p>
                    <w:p w14:paraId="469AF700" w14:textId="77777777" w:rsidR="005345BA" w:rsidRDefault="005345BA" w:rsidP="005345BA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Follow-up</w:t>
                      </w:r>
                    </w:p>
                    <w:p w14:paraId="420295F7" w14:textId="77777777" w:rsidR="005345BA" w:rsidRPr="0071220D" w:rsidRDefault="005345BA" w:rsidP="005345BA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5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783FEBD6" w14:textId="77777777" w:rsidR="005345BA" w:rsidRPr="00F14D0D" w:rsidRDefault="005345BA" w:rsidP="005345B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350C0A" wp14:editId="1D085F2D">
                <wp:simplePos x="0" y="0"/>
                <wp:positionH relativeFrom="column">
                  <wp:posOffset>2230755</wp:posOffset>
                </wp:positionH>
                <wp:positionV relativeFrom="paragraph">
                  <wp:posOffset>580390</wp:posOffset>
                </wp:positionV>
                <wp:extent cx="962025" cy="800100"/>
                <wp:effectExtent l="0" t="0" r="15875" b="12700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62025" cy="800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26831C" w14:textId="77777777" w:rsidR="005345BA" w:rsidRPr="0071220D" w:rsidRDefault="005345BA" w:rsidP="005345BA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rrogate</w:t>
                            </w:r>
                          </w:p>
                          <w:p w14:paraId="0980AC75" w14:textId="77777777" w:rsidR="005345BA" w:rsidRPr="0071220D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7122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efused Follow-up </w:t>
                            </w:r>
                          </w:p>
                          <w:p w14:paraId="2864AB78" w14:textId="77777777" w:rsidR="005345BA" w:rsidRPr="0071220D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</w:t>
                            </w:r>
                            <w:r w:rsidRPr="007122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=</w:t>
                            </w:r>
                            <w:r w:rsidRPr="00327A41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3912DF74" w14:textId="77777777" w:rsidR="005345BA" w:rsidRPr="00F14D0D" w:rsidRDefault="005345BA" w:rsidP="005345BA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9350C0A" id="Rounded Rectangle 30" o:spid="_x0000_s1035" style="position:absolute;margin-left:175.65pt;margin-top:45.7pt;width:75.75pt;height:6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">
                <v:textbox>
                  <w:txbxContent>
                    <w:p w14:paraId="3D26831C" w14:textId="77777777" w:rsidR="005345BA" w:rsidRPr="0071220D" w:rsidRDefault="005345BA" w:rsidP="005345BA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urrogate</w:t>
                      </w:r>
                    </w:p>
                    <w:p w14:paraId="0980AC75" w14:textId="77777777" w:rsidR="005345BA" w:rsidRPr="0071220D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71220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Refused Follow-up </w:t>
                      </w:r>
                    </w:p>
                    <w:p w14:paraId="2864AB78" w14:textId="77777777" w:rsidR="005345BA" w:rsidRPr="0071220D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</w:t>
                      </w:r>
                      <w:r w:rsidRPr="0071220D">
                        <w:rPr>
                          <w:rFonts w:ascii="Arial" w:hAnsi="Arial" w:cs="Arial"/>
                          <w:sz w:val="16"/>
                          <w:szCs w:val="16"/>
                        </w:rPr>
                        <w:t>n=</w:t>
                      </w:r>
                      <w:r w:rsidRPr="00327A41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15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3912DF74" w14:textId="77777777" w:rsidR="005345BA" w:rsidRPr="00F14D0D" w:rsidRDefault="005345BA" w:rsidP="005345BA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F6FE2F" wp14:editId="42179052">
                <wp:simplePos x="0" y="0"/>
                <wp:positionH relativeFrom="column">
                  <wp:posOffset>1802130</wp:posOffset>
                </wp:positionH>
                <wp:positionV relativeFrom="paragraph">
                  <wp:posOffset>55880</wp:posOffset>
                </wp:positionV>
                <wp:extent cx="238125" cy="476250"/>
                <wp:effectExtent l="25400" t="0" r="15875" b="317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8125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0B420C" id="Straight Arrow Connector 12" o:spid="_x0000_s1026" type="#_x0000_t32" style="position:absolute;margin-left:141.9pt;margin-top:4.4pt;width:18.75pt;height:37.5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FC7485" wp14:editId="5905799E">
                <wp:simplePos x="0" y="0"/>
                <wp:positionH relativeFrom="column">
                  <wp:posOffset>2630805</wp:posOffset>
                </wp:positionH>
                <wp:positionV relativeFrom="paragraph">
                  <wp:posOffset>46355</wp:posOffset>
                </wp:positionV>
                <wp:extent cx="9525" cy="504825"/>
                <wp:effectExtent l="63500" t="0" r="41275" b="2857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DB6862" id="Straight Arrow Connector 13" o:spid="_x0000_s1026" type="#_x0000_t32" style="position:absolute;margin-left:207.15pt;margin-top:3.65pt;width:.75pt;height:39.7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637060" wp14:editId="5204C535">
                <wp:simplePos x="0" y="0"/>
                <wp:positionH relativeFrom="column">
                  <wp:posOffset>3212161</wp:posOffset>
                </wp:positionH>
                <wp:positionV relativeFrom="paragraph">
                  <wp:posOffset>36830</wp:posOffset>
                </wp:positionV>
                <wp:extent cx="390525" cy="476250"/>
                <wp:effectExtent l="0" t="0" r="41275" b="317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FCDD9C" id="Straight Arrow Connector 14" o:spid="_x0000_s1026" type="#_x0000_t32" style="position:absolute;margin-left:252.95pt;margin-top:2.9pt;width:30.75pt;height:37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" strokecolor="black [3200]" strokeweight=".5pt">
                <v:stroke endarrow="block" joinstyle="miter"/>
              </v:shape>
            </w:pict>
          </mc:Fallback>
        </mc:AlternateContent>
      </w:r>
    </w:p>
    <w:p w14:paraId="2600ECBF" w14:textId="43CD1EB8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0C873215" w14:textId="653F9A3E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3999092D" w14:textId="091C816B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D35EF8" wp14:editId="58BDD232">
                <wp:simplePos x="0" y="0"/>
                <wp:positionH relativeFrom="margin">
                  <wp:posOffset>3316936</wp:posOffset>
                </wp:positionH>
                <wp:positionV relativeFrom="paragraph">
                  <wp:posOffset>100965</wp:posOffset>
                </wp:positionV>
                <wp:extent cx="1028700" cy="762000"/>
                <wp:effectExtent l="0" t="0" r="12700" b="1270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28700" cy="76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C6D6E36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urrogate</w:t>
                            </w:r>
                          </w:p>
                          <w:p w14:paraId="5D29C4EA" w14:textId="77777777" w:rsidR="005345BA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eath prior to follow-up</w:t>
                            </w:r>
                          </w:p>
                          <w:p w14:paraId="267420CC" w14:textId="77777777" w:rsidR="005345BA" w:rsidRPr="0071220D" w:rsidRDefault="005345BA" w:rsidP="005345B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501AF924" w14:textId="77777777" w:rsidR="005345BA" w:rsidRPr="00F14D0D" w:rsidRDefault="005345BA" w:rsidP="005345B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D35EF8" id="Rounded Rectangle 6" o:spid="_x0000_s1036" style="position:absolute;margin-left:261.2pt;margin-top:7.95pt;width:81pt;height:60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">
                <v:textbox>
                  <w:txbxContent>
                    <w:p w14:paraId="0C6D6E36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urrogate</w:t>
                      </w:r>
                    </w:p>
                    <w:p w14:paraId="5D29C4EA" w14:textId="77777777" w:rsidR="005345BA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Death prior to follow-up</w:t>
                      </w:r>
                    </w:p>
                    <w:p w14:paraId="267420CC" w14:textId="77777777" w:rsidR="005345BA" w:rsidRPr="0071220D" w:rsidRDefault="005345BA" w:rsidP="005345B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(n=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501AF924" w14:textId="77777777" w:rsidR="005345BA" w:rsidRPr="00F14D0D" w:rsidRDefault="005345BA" w:rsidP="005345B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F01CA01" w14:textId="77777777" w:rsidR="005345BA" w:rsidRPr="00231B9C" w:rsidRDefault="005345BA" w:rsidP="005345BA">
      <w:pPr>
        <w:rPr>
          <w:rFonts w:ascii="Arial" w:hAnsi="Arial" w:cs="Arial"/>
          <w:sz w:val="22"/>
          <w:szCs w:val="22"/>
        </w:rPr>
      </w:pPr>
    </w:p>
    <w:p w14:paraId="42AF6D38" w14:textId="77777777" w:rsidR="005345BA" w:rsidRDefault="005345BA" w:rsidP="005345BA">
      <w:pPr>
        <w:rPr>
          <w:rFonts w:ascii="Arial" w:hAnsi="Arial" w:cs="Arial"/>
          <w:sz w:val="22"/>
          <w:szCs w:val="22"/>
        </w:rPr>
      </w:pPr>
    </w:p>
    <w:p w14:paraId="5EFDC38D" w14:textId="77777777" w:rsidR="005345BA" w:rsidRPr="00231B9C" w:rsidRDefault="005345BA" w:rsidP="005345BA">
      <w:pPr>
        <w:tabs>
          <w:tab w:val="left" w:pos="612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11505D2F" w14:textId="1713A3C1" w:rsidR="002E3756" w:rsidRPr="00452649" w:rsidRDefault="00E51731" w:rsidP="002E3756">
      <w:pPr>
        <w:rPr>
          <w:rFonts w:ascii="Times New Roman" w:hAnsi="Times New Roman" w:cs="Times New Roman"/>
        </w:rPr>
      </w:pPr>
      <w:r w:rsidRPr="00EF7D01">
        <w:rPr>
          <w:rFonts w:ascii="Times New Roman" w:hAnsi="Times New Roman" w:cs="Times New Roman"/>
        </w:rPr>
        <w:br w:type="page"/>
      </w:r>
      <w:r w:rsidR="002E3756">
        <w:rPr>
          <w:rFonts w:ascii="Times New Roman" w:hAnsi="Times New Roman" w:cs="Times New Roman"/>
        </w:rPr>
        <w:lastRenderedPageBreak/>
        <w:t xml:space="preserve">Supplemental </w:t>
      </w:r>
      <w:r w:rsidR="002E3756" w:rsidRPr="00452649">
        <w:rPr>
          <w:rFonts w:ascii="Times New Roman" w:hAnsi="Times New Roman" w:cs="Times New Roman"/>
        </w:rPr>
        <w:t xml:space="preserve">Table </w:t>
      </w:r>
      <w:r w:rsidR="002E3756">
        <w:rPr>
          <w:rFonts w:ascii="Times New Roman" w:hAnsi="Times New Roman" w:cs="Times New Roman"/>
        </w:rPr>
        <w:t>2</w:t>
      </w:r>
      <w:r w:rsidR="002E3756" w:rsidRPr="00452649">
        <w:rPr>
          <w:rFonts w:ascii="Times New Roman" w:hAnsi="Times New Roman" w:cs="Times New Roman"/>
        </w:rPr>
        <w:t>: Katz Index of Independence in Activities of Daily Living</w:t>
      </w:r>
    </w:p>
    <w:tbl>
      <w:tblPr>
        <w:tblStyle w:val="TableGrid"/>
        <w:tblW w:w="9366" w:type="dxa"/>
        <w:tblLook w:val="04A0" w:firstRow="1" w:lastRow="0" w:firstColumn="1" w:lastColumn="0" w:noHBand="0" w:noVBand="1"/>
      </w:tblPr>
      <w:tblGrid>
        <w:gridCol w:w="1983"/>
        <w:gridCol w:w="3550"/>
        <w:gridCol w:w="3833"/>
      </w:tblGrid>
      <w:tr w:rsidR="002E3756" w:rsidRPr="00452649" w14:paraId="274AF914" w14:textId="77777777" w:rsidTr="00506DD2">
        <w:trPr>
          <w:trHeight w:val="960"/>
        </w:trPr>
        <w:tc>
          <w:tcPr>
            <w:tcW w:w="1983" w:type="dxa"/>
            <w:vAlign w:val="center"/>
          </w:tcPr>
          <w:p w14:paraId="53137D82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1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ivity</w:t>
            </w:r>
          </w:p>
        </w:tc>
        <w:tc>
          <w:tcPr>
            <w:tcW w:w="3550" w:type="dxa"/>
            <w:vAlign w:val="center"/>
          </w:tcPr>
          <w:p w14:paraId="2DC2CF3A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1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ependence</w:t>
            </w:r>
          </w:p>
          <w:p w14:paraId="2594A63C" w14:textId="77777777" w:rsidR="002E3756" w:rsidRPr="00452649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2649">
              <w:rPr>
                <w:rFonts w:ascii="Times New Roman" w:hAnsi="Times New Roman" w:cs="Times New Roman"/>
                <w:sz w:val="22"/>
                <w:szCs w:val="22"/>
              </w:rPr>
              <w:t>NO supervision, direction or personal</w:t>
            </w: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 xml:space="preserve"> assistance.</w:t>
            </w:r>
          </w:p>
        </w:tc>
        <w:tc>
          <w:tcPr>
            <w:tcW w:w="3832" w:type="dxa"/>
            <w:vAlign w:val="center"/>
          </w:tcPr>
          <w:p w14:paraId="52BA0E2F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1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endence</w:t>
            </w:r>
          </w:p>
          <w:p w14:paraId="46BEF85E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WITH supervision, direction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personal assistance or total care.</w:t>
            </w:r>
          </w:p>
        </w:tc>
      </w:tr>
      <w:tr w:rsidR="002E3756" w:rsidRPr="00452649" w14:paraId="3E9A9C25" w14:textId="77777777" w:rsidTr="00506DD2">
        <w:trPr>
          <w:trHeight w:val="1125"/>
        </w:trPr>
        <w:tc>
          <w:tcPr>
            <w:tcW w:w="1983" w:type="dxa"/>
            <w:vAlign w:val="center"/>
          </w:tcPr>
          <w:p w14:paraId="02424052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Bathing</w:t>
            </w:r>
          </w:p>
        </w:tc>
        <w:tc>
          <w:tcPr>
            <w:tcW w:w="3550" w:type="dxa"/>
            <w:vAlign w:val="center"/>
          </w:tcPr>
          <w:p w14:paraId="42AA4B47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Bathes self completely or needs help in bathing only a single part of the body such as the back, genital area or disabled extremity.</w:t>
            </w:r>
          </w:p>
        </w:tc>
        <w:tc>
          <w:tcPr>
            <w:tcW w:w="3832" w:type="dxa"/>
            <w:vAlign w:val="center"/>
          </w:tcPr>
          <w:p w14:paraId="1A16B332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Need help with</w:t>
            </w:r>
          </w:p>
          <w:p w14:paraId="73E54BD2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bathing more than one part of the body, getting in or out of the tub or shower. Requires total bathing</w:t>
            </w:r>
          </w:p>
        </w:tc>
      </w:tr>
      <w:tr w:rsidR="002E3756" w:rsidRPr="00452649" w14:paraId="4EB1E0FC" w14:textId="77777777" w:rsidTr="00506DD2">
        <w:trPr>
          <w:trHeight w:val="1106"/>
        </w:trPr>
        <w:tc>
          <w:tcPr>
            <w:tcW w:w="1983" w:type="dxa"/>
            <w:vAlign w:val="center"/>
          </w:tcPr>
          <w:p w14:paraId="4C64FDCC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Dressing</w:t>
            </w:r>
          </w:p>
        </w:tc>
        <w:tc>
          <w:tcPr>
            <w:tcW w:w="3550" w:type="dxa"/>
            <w:vAlign w:val="center"/>
          </w:tcPr>
          <w:p w14:paraId="59696A74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Get clothes from closets and drawers and puts on clothes and outer garments complete with fasteners. May have help tying shoes.</w:t>
            </w:r>
          </w:p>
        </w:tc>
        <w:tc>
          <w:tcPr>
            <w:tcW w:w="3832" w:type="dxa"/>
            <w:vAlign w:val="center"/>
          </w:tcPr>
          <w:p w14:paraId="3C25BAD5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Needs help with</w:t>
            </w:r>
          </w:p>
          <w:p w14:paraId="0E7D5D4A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dressing self or needs to be</w:t>
            </w:r>
          </w:p>
          <w:p w14:paraId="7A70A689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completely dressed.</w:t>
            </w:r>
          </w:p>
        </w:tc>
      </w:tr>
      <w:tr w:rsidR="002E3756" w:rsidRPr="00452649" w14:paraId="195A0283" w14:textId="77777777" w:rsidTr="00506DD2">
        <w:trPr>
          <w:trHeight w:val="839"/>
        </w:trPr>
        <w:tc>
          <w:tcPr>
            <w:tcW w:w="1983" w:type="dxa"/>
            <w:vAlign w:val="center"/>
          </w:tcPr>
          <w:p w14:paraId="19111045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Toileting</w:t>
            </w:r>
          </w:p>
        </w:tc>
        <w:tc>
          <w:tcPr>
            <w:tcW w:w="3550" w:type="dxa"/>
            <w:vAlign w:val="center"/>
          </w:tcPr>
          <w:p w14:paraId="3EA9F00C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Goes to toilet, gets on and off, arranges clothes, cleans genital area without help.</w:t>
            </w:r>
          </w:p>
        </w:tc>
        <w:tc>
          <w:tcPr>
            <w:tcW w:w="3832" w:type="dxa"/>
            <w:vAlign w:val="center"/>
          </w:tcPr>
          <w:p w14:paraId="186AD30E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Needs help</w:t>
            </w:r>
          </w:p>
          <w:p w14:paraId="552F79A1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transferring to the toilet, cleaning self or uses bedpan or commode.</w:t>
            </w:r>
          </w:p>
        </w:tc>
      </w:tr>
      <w:tr w:rsidR="002E3756" w:rsidRPr="00452649" w14:paraId="1762DCBE" w14:textId="77777777" w:rsidTr="00506DD2">
        <w:trPr>
          <w:trHeight w:val="839"/>
        </w:trPr>
        <w:tc>
          <w:tcPr>
            <w:tcW w:w="1983" w:type="dxa"/>
            <w:vAlign w:val="center"/>
          </w:tcPr>
          <w:p w14:paraId="2D1F1A15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Transferring</w:t>
            </w:r>
          </w:p>
        </w:tc>
        <w:tc>
          <w:tcPr>
            <w:tcW w:w="3550" w:type="dxa"/>
            <w:vAlign w:val="center"/>
          </w:tcPr>
          <w:p w14:paraId="1D385DD7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Moves in and out of bed or chair unassisted. Mechanical transfer aids are acceptable</w:t>
            </w:r>
          </w:p>
        </w:tc>
        <w:tc>
          <w:tcPr>
            <w:tcW w:w="3832" w:type="dxa"/>
            <w:vAlign w:val="center"/>
          </w:tcPr>
          <w:p w14:paraId="1674BC27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Needs help in moving from bed to chair or requires a complete transfer.</w:t>
            </w:r>
          </w:p>
        </w:tc>
      </w:tr>
      <w:tr w:rsidR="002E3756" w:rsidRPr="00452649" w14:paraId="7EA2F47E" w14:textId="77777777" w:rsidTr="00506DD2">
        <w:trPr>
          <w:trHeight w:val="553"/>
        </w:trPr>
        <w:tc>
          <w:tcPr>
            <w:tcW w:w="1983" w:type="dxa"/>
            <w:vAlign w:val="center"/>
          </w:tcPr>
          <w:p w14:paraId="46BB1DD2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Continence</w:t>
            </w:r>
          </w:p>
        </w:tc>
        <w:tc>
          <w:tcPr>
            <w:tcW w:w="3550" w:type="dxa"/>
            <w:vAlign w:val="center"/>
          </w:tcPr>
          <w:p w14:paraId="1373CEFE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Exercises complete self-control over urination and defecation.</w:t>
            </w:r>
          </w:p>
        </w:tc>
        <w:tc>
          <w:tcPr>
            <w:tcW w:w="3832" w:type="dxa"/>
            <w:vAlign w:val="center"/>
          </w:tcPr>
          <w:p w14:paraId="5CD8A79C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Is partially or totally incontinent of bowel or bladder</w:t>
            </w:r>
          </w:p>
        </w:tc>
      </w:tr>
      <w:tr w:rsidR="002E3756" w:rsidRPr="00452649" w14:paraId="51BE7960" w14:textId="77777777" w:rsidTr="00506DD2">
        <w:trPr>
          <w:trHeight w:val="839"/>
        </w:trPr>
        <w:tc>
          <w:tcPr>
            <w:tcW w:w="1983" w:type="dxa"/>
            <w:vAlign w:val="center"/>
          </w:tcPr>
          <w:p w14:paraId="4C8A8A65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Feeding</w:t>
            </w:r>
          </w:p>
        </w:tc>
        <w:tc>
          <w:tcPr>
            <w:tcW w:w="3550" w:type="dxa"/>
            <w:vAlign w:val="center"/>
          </w:tcPr>
          <w:p w14:paraId="79EC3202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1 POINT) Gets food from plate into mouth without help. Preparation of food may be done by another person.</w:t>
            </w:r>
          </w:p>
        </w:tc>
        <w:tc>
          <w:tcPr>
            <w:tcW w:w="3832" w:type="dxa"/>
            <w:vAlign w:val="center"/>
          </w:tcPr>
          <w:p w14:paraId="75477773" w14:textId="77777777" w:rsidR="002E3756" w:rsidRPr="009C6178" w:rsidRDefault="002E3756" w:rsidP="00506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sz w:val="22"/>
                <w:szCs w:val="22"/>
              </w:rPr>
              <w:t>(0 POINTS) Needs partial or total help with feeding or requires parenteral feeding.</w:t>
            </w:r>
          </w:p>
        </w:tc>
      </w:tr>
      <w:tr w:rsidR="002E3756" w:rsidRPr="009C6178" w14:paraId="174C6353" w14:textId="77777777" w:rsidTr="00506DD2">
        <w:trPr>
          <w:trHeight w:val="513"/>
        </w:trPr>
        <w:tc>
          <w:tcPr>
            <w:tcW w:w="9366" w:type="dxa"/>
            <w:gridSpan w:val="3"/>
            <w:vAlign w:val="center"/>
          </w:tcPr>
          <w:p w14:paraId="134348CC" w14:textId="77777777" w:rsidR="002E3756" w:rsidRPr="009C6178" w:rsidRDefault="002E3756" w:rsidP="00506D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C61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ING: 6 = High (patient independent) 0 = Low (patient very dependent</w:t>
            </w:r>
          </w:p>
        </w:tc>
      </w:tr>
    </w:tbl>
    <w:p w14:paraId="2C5D45ED" w14:textId="688B16E1" w:rsidR="002E3756" w:rsidRDefault="002E37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CA7B1" w14:textId="62D1C2B0" w:rsidR="00137799" w:rsidRDefault="001377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</w:t>
      </w:r>
      <w:r w:rsidR="002E375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: </w:t>
      </w:r>
      <w:r w:rsidR="001D4418">
        <w:rPr>
          <w:rFonts w:ascii="Times New Roman" w:hAnsi="Times New Roman" w:cs="Times New Roman"/>
        </w:rPr>
        <w:t>List of</w:t>
      </w:r>
      <w:r w:rsidR="009C18CC">
        <w:rPr>
          <w:rFonts w:ascii="Times New Roman" w:hAnsi="Times New Roman" w:cs="Times New Roman"/>
        </w:rPr>
        <w:t xml:space="preserve"> </w:t>
      </w:r>
      <w:r w:rsidR="004E3231">
        <w:rPr>
          <w:rFonts w:ascii="Times New Roman" w:hAnsi="Times New Roman" w:cs="Times New Roman"/>
        </w:rPr>
        <w:t>Covariate</w:t>
      </w:r>
      <w:r w:rsidR="001D4418">
        <w:rPr>
          <w:rFonts w:ascii="Times New Roman" w:hAnsi="Times New Roman" w:cs="Times New Roman"/>
        </w:rPr>
        <w:t>s with</w:t>
      </w:r>
      <w:r w:rsidR="004E3231">
        <w:rPr>
          <w:rFonts w:ascii="Times New Roman" w:hAnsi="Times New Roman" w:cs="Times New Roman"/>
        </w:rPr>
        <w:t xml:space="preserve"> Definitions</w:t>
      </w:r>
    </w:p>
    <w:p w14:paraId="5E79C346" w14:textId="00453F5B" w:rsidR="00FB6385" w:rsidRDefault="00FB6385">
      <w:pPr>
        <w:rPr>
          <w:rFonts w:ascii="Times New Roman" w:hAnsi="Times New Roman" w:cs="Times New Roman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17"/>
        <w:gridCol w:w="2887"/>
        <w:gridCol w:w="3846"/>
      </w:tblGrid>
      <w:tr w:rsidR="00FB6385" w14:paraId="0171E274" w14:textId="77777777" w:rsidTr="00FB6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34802120" w14:textId="77777777" w:rsidR="00FB6385" w:rsidRPr="00E73281" w:rsidRDefault="00FB6385" w:rsidP="00126378">
            <w:pPr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Variable/ Field Name</w:t>
            </w:r>
          </w:p>
        </w:tc>
        <w:tc>
          <w:tcPr>
            <w:tcW w:w="2887" w:type="dxa"/>
          </w:tcPr>
          <w:p w14:paraId="328387A4" w14:textId="0CFF0AB9" w:rsidR="00FB6385" w:rsidRPr="00E73281" w:rsidRDefault="00FB6385" w:rsidP="001263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Covariates</w:t>
            </w:r>
          </w:p>
        </w:tc>
        <w:tc>
          <w:tcPr>
            <w:tcW w:w="3846" w:type="dxa"/>
          </w:tcPr>
          <w:p w14:paraId="7AF76F33" w14:textId="77777777" w:rsidR="00FB6385" w:rsidRPr="00E73281" w:rsidRDefault="00FB6385" w:rsidP="001263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Field Attributes and Notes</w:t>
            </w:r>
          </w:p>
        </w:tc>
      </w:tr>
      <w:tr w:rsidR="00FB6385" w14:paraId="30826AF6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0909376A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DRS100</w:t>
            </w:r>
          </w:p>
        </w:tc>
        <w:tc>
          <w:tcPr>
            <w:tcW w:w="2887" w:type="dxa"/>
          </w:tcPr>
          <w:p w14:paraId="419F849F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 xml:space="preserve">Decision regret </w:t>
            </w:r>
          </w:p>
        </w:tc>
        <w:tc>
          <w:tcPr>
            <w:tcW w:w="3846" w:type="dxa"/>
          </w:tcPr>
          <w:p w14:paraId="1FAFA610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ecision Regret Scale (0-100); surrogate response at 6 months</w:t>
            </w:r>
          </w:p>
        </w:tc>
      </w:tr>
      <w:tr w:rsidR="00FB6385" w14:paraId="7562A131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164E2D38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surr_age </w:t>
            </w:r>
          </w:p>
        </w:tc>
        <w:tc>
          <w:tcPr>
            <w:tcW w:w="2887" w:type="dxa"/>
          </w:tcPr>
          <w:p w14:paraId="50298C9E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urrogate age</w:t>
            </w:r>
          </w:p>
        </w:tc>
        <w:tc>
          <w:tcPr>
            <w:tcW w:w="3846" w:type="dxa"/>
          </w:tcPr>
          <w:p w14:paraId="650469FB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continuous variable</w:t>
            </w:r>
          </w:p>
        </w:tc>
      </w:tr>
      <w:tr w:rsidR="00FB6385" w14:paraId="6DFC8FF2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63CEBAED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surr_female </w:t>
            </w:r>
          </w:p>
        </w:tc>
        <w:tc>
          <w:tcPr>
            <w:tcW w:w="2887" w:type="dxa"/>
          </w:tcPr>
          <w:p w14:paraId="0CE6061E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urrogate gender</w:t>
            </w:r>
          </w:p>
        </w:tc>
        <w:tc>
          <w:tcPr>
            <w:tcW w:w="3846" w:type="dxa"/>
          </w:tcPr>
          <w:p w14:paraId="6F857594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 xml:space="preserve">female(1), male(0) </w:t>
            </w:r>
          </w:p>
        </w:tc>
      </w:tr>
      <w:tr w:rsidR="00FB6385" w14:paraId="6A7B5E7E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0D2B2763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race_cat </w:t>
            </w:r>
          </w:p>
        </w:tc>
        <w:tc>
          <w:tcPr>
            <w:tcW w:w="2887" w:type="dxa"/>
          </w:tcPr>
          <w:p w14:paraId="4B92A6CE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urrogate race</w:t>
            </w:r>
          </w:p>
        </w:tc>
        <w:tc>
          <w:tcPr>
            <w:tcW w:w="3846" w:type="dxa"/>
          </w:tcPr>
          <w:p w14:paraId="5415FC42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Black(0), White(1), Other(2)</w:t>
            </w:r>
          </w:p>
        </w:tc>
      </w:tr>
      <w:tr w:rsidR="00FB6385" w14:paraId="09B6DB2D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19E504E8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education_cat </w:t>
            </w:r>
          </w:p>
        </w:tc>
        <w:tc>
          <w:tcPr>
            <w:tcW w:w="2887" w:type="dxa"/>
          </w:tcPr>
          <w:p w14:paraId="01F9F8CC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 xml:space="preserve">Surrogate education </w:t>
            </w:r>
          </w:p>
        </w:tc>
        <w:tc>
          <w:tcPr>
            <w:tcW w:w="3846" w:type="dxa"/>
          </w:tcPr>
          <w:p w14:paraId="6DCA6CA5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no HS(0), HS(1), college(2), graduate(3)</w:t>
            </w:r>
          </w:p>
        </w:tc>
      </w:tr>
      <w:tr w:rsidR="00FB6385" w14:paraId="1D317751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470300AC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religion_binary </w:t>
            </w:r>
          </w:p>
        </w:tc>
        <w:tc>
          <w:tcPr>
            <w:tcW w:w="2887" w:type="dxa"/>
          </w:tcPr>
          <w:p w14:paraId="593DB095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oes surrogate identify as religious?</w:t>
            </w:r>
          </w:p>
        </w:tc>
        <w:tc>
          <w:tcPr>
            <w:tcW w:w="3846" w:type="dxa"/>
          </w:tcPr>
          <w:p w14:paraId="2EAC25C3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38D101DE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0DBB313A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u w:val="single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relationship_cat </w:t>
            </w:r>
          </w:p>
        </w:tc>
        <w:tc>
          <w:tcPr>
            <w:tcW w:w="2887" w:type="dxa"/>
          </w:tcPr>
          <w:p w14:paraId="615C2688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urrogate relationship to patient</w:t>
            </w:r>
          </w:p>
        </w:tc>
        <w:tc>
          <w:tcPr>
            <w:tcW w:w="3846" w:type="dxa"/>
          </w:tcPr>
          <w:p w14:paraId="273F0C8B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pouse(0), child(1), sibling(2), parent(3), other(4)</w:t>
            </w:r>
          </w:p>
        </w:tc>
      </w:tr>
      <w:tr w:rsidR="00FB6385" w14:paraId="36E7484A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45418587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surr_mademeddecision</w:t>
            </w:r>
          </w:p>
        </w:tc>
        <w:tc>
          <w:tcPr>
            <w:tcW w:w="2887" w:type="dxa"/>
          </w:tcPr>
          <w:p w14:paraId="7DAC6AC0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oes surrogate have prior SDM experience?</w:t>
            </w:r>
          </w:p>
        </w:tc>
        <w:tc>
          <w:tcPr>
            <w:tcW w:w="3846" w:type="dxa"/>
          </w:tcPr>
          <w:p w14:paraId="5A88385E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51C03CB9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61CD0610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pt_age </w:t>
            </w:r>
          </w:p>
        </w:tc>
        <w:tc>
          <w:tcPr>
            <w:tcW w:w="2887" w:type="dxa"/>
          </w:tcPr>
          <w:p w14:paraId="116E8316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Patient age</w:t>
            </w:r>
          </w:p>
        </w:tc>
        <w:tc>
          <w:tcPr>
            <w:tcW w:w="3846" w:type="dxa"/>
          </w:tcPr>
          <w:p w14:paraId="57A78C5A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continuous variable</w:t>
            </w:r>
          </w:p>
        </w:tc>
      </w:tr>
      <w:tr w:rsidR="00FB6385" w14:paraId="25A519BB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56E671DA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pt_white</w:t>
            </w:r>
          </w:p>
        </w:tc>
        <w:tc>
          <w:tcPr>
            <w:tcW w:w="2887" w:type="dxa"/>
          </w:tcPr>
          <w:p w14:paraId="61AAA092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Is patient white?</w:t>
            </w:r>
          </w:p>
        </w:tc>
        <w:tc>
          <w:tcPr>
            <w:tcW w:w="3846" w:type="dxa"/>
          </w:tcPr>
          <w:p w14:paraId="69DEDBDA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binary race variable; yes(1), no(0)</w:t>
            </w:r>
          </w:p>
        </w:tc>
      </w:tr>
      <w:tr w:rsidR="00FB6385" w14:paraId="1C893917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49D8E51D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pt_advdirective</w:t>
            </w:r>
          </w:p>
        </w:tc>
        <w:tc>
          <w:tcPr>
            <w:tcW w:w="2887" w:type="dxa"/>
          </w:tcPr>
          <w:p w14:paraId="20DA5CA2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oes patient have an advanced directive</w:t>
            </w:r>
          </w:p>
        </w:tc>
        <w:tc>
          <w:tcPr>
            <w:tcW w:w="3846" w:type="dxa"/>
          </w:tcPr>
          <w:p w14:paraId="7420772F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surrogate response on enrollment; yes(1), no(0)</w:t>
            </w:r>
          </w:p>
        </w:tc>
      </w:tr>
      <w:tr w:rsidR="00FB6385" w14:paraId="30C57EEC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575FFA4D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resideprior </w:t>
            </w:r>
          </w:p>
        </w:tc>
        <w:tc>
          <w:tcPr>
            <w:tcW w:w="2887" w:type="dxa"/>
          </w:tcPr>
          <w:p w14:paraId="181238BD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here did patient live prior to admission?</w:t>
            </w:r>
          </w:p>
        </w:tc>
        <w:tc>
          <w:tcPr>
            <w:tcW w:w="3846" w:type="dxa"/>
          </w:tcPr>
          <w:p w14:paraId="0E175932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home(1), nursing home(2), another person’s home(3), assisted living(5), group home(6), other(7)</w:t>
            </w:r>
          </w:p>
        </w:tc>
      </w:tr>
      <w:tr w:rsidR="00FB6385" w14:paraId="468C8F95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23A30093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died </w:t>
            </w:r>
          </w:p>
        </w:tc>
        <w:tc>
          <w:tcPr>
            <w:tcW w:w="2887" w:type="dxa"/>
          </w:tcPr>
          <w:p w14:paraId="3F59BCE7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id patient die in hospital?</w:t>
            </w:r>
          </w:p>
        </w:tc>
        <w:tc>
          <w:tcPr>
            <w:tcW w:w="3846" w:type="dxa"/>
          </w:tcPr>
          <w:p w14:paraId="70B0B7EA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alive(0), died(1)</w:t>
            </w:r>
          </w:p>
        </w:tc>
      </w:tr>
      <w:tr w:rsidR="00FB6385" w14:paraId="211F2DCA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196D1F79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limitlifesustaintx </w:t>
            </w:r>
          </w:p>
        </w:tc>
        <w:tc>
          <w:tcPr>
            <w:tcW w:w="2887" w:type="dxa"/>
          </w:tcPr>
          <w:p w14:paraId="0A5D1E5B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as there any limitation of life-sustaining treatment prior to death?</w:t>
            </w:r>
          </w:p>
        </w:tc>
        <w:tc>
          <w:tcPr>
            <w:tcW w:w="3846" w:type="dxa"/>
          </w:tcPr>
          <w:p w14:paraId="316241C8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  <w:p w14:paraId="21825C64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0"/>
                <w:szCs w:val="20"/>
                <w:lang w:val="en-CA"/>
              </w:rPr>
              <w:t>*only reported for patients who died in hospital*</w:t>
            </w:r>
          </w:p>
        </w:tc>
      </w:tr>
      <w:tr w:rsidR="00FB6385" w14:paraId="7376B455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442C6078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full_code</w:t>
            </w:r>
          </w:p>
        </w:tc>
        <w:tc>
          <w:tcPr>
            <w:tcW w:w="2887" w:type="dxa"/>
          </w:tcPr>
          <w:p w14:paraId="757DBD5F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as patient full code on trial enrollment?</w:t>
            </w:r>
          </w:p>
        </w:tc>
        <w:tc>
          <w:tcPr>
            <w:tcW w:w="3846" w:type="dxa"/>
          </w:tcPr>
          <w:p w14:paraId="73D6E749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  <w:p w14:paraId="1673CC70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</w:p>
        </w:tc>
      </w:tr>
      <w:tr w:rsidR="00FB6385" w14:paraId="4D3C9130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2BF1244E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codechange </w:t>
            </w:r>
          </w:p>
        </w:tc>
        <w:tc>
          <w:tcPr>
            <w:tcW w:w="2887" w:type="dxa"/>
          </w:tcPr>
          <w:p w14:paraId="5D0A8EE3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as there any change in code status during index admission?</w:t>
            </w:r>
          </w:p>
        </w:tc>
        <w:tc>
          <w:tcPr>
            <w:tcW w:w="3846" w:type="dxa"/>
          </w:tcPr>
          <w:p w14:paraId="79189066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  <w:p w14:paraId="3E689583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</w:p>
        </w:tc>
      </w:tr>
      <w:tr w:rsidR="00FB6385" w14:paraId="36381A9E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279ACD09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new_peg</w:t>
            </w:r>
          </w:p>
        </w:tc>
        <w:tc>
          <w:tcPr>
            <w:tcW w:w="2887" w:type="dxa"/>
          </w:tcPr>
          <w:p w14:paraId="78B889A3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id the patient receive a PEG during index admission?</w:t>
            </w:r>
          </w:p>
        </w:tc>
        <w:tc>
          <w:tcPr>
            <w:tcW w:w="3846" w:type="dxa"/>
          </w:tcPr>
          <w:p w14:paraId="5A853B55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  <w:p w14:paraId="4442154E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</w:p>
        </w:tc>
      </w:tr>
      <w:tr w:rsidR="00FB6385" w14:paraId="78D4BCE3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2161EB9A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trach</w:t>
            </w:r>
          </w:p>
        </w:tc>
        <w:tc>
          <w:tcPr>
            <w:tcW w:w="2887" w:type="dxa"/>
          </w:tcPr>
          <w:p w14:paraId="4498425F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Did the patient receive a tracheostomy during index admission?</w:t>
            </w:r>
          </w:p>
        </w:tc>
        <w:tc>
          <w:tcPr>
            <w:tcW w:w="3846" w:type="dxa"/>
          </w:tcPr>
          <w:p w14:paraId="2036FEAC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4784EC4C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145F3758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palliaorder</w:t>
            </w:r>
          </w:p>
        </w:tc>
        <w:tc>
          <w:tcPr>
            <w:tcW w:w="2887" w:type="dxa"/>
          </w:tcPr>
          <w:p w14:paraId="23DAED95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 xml:space="preserve">Was there a palliative care consultation? </w:t>
            </w:r>
          </w:p>
        </w:tc>
        <w:tc>
          <w:tcPr>
            <w:tcW w:w="3846" w:type="dxa"/>
          </w:tcPr>
          <w:p w14:paraId="20D932F7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08890095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5169ECC9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stillalive</w:t>
            </w:r>
          </w:p>
        </w:tc>
        <w:tc>
          <w:tcPr>
            <w:tcW w:w="2887" w:type="dxa"/>
          </w:tcPr>
          <w:p w14:paraId="67ADB84E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as the patient alive at 6 month follow-up?</w:t>
            </w:r>
          </w:p>
        </w:tc>
        <w:tc>
          <w:tcPr>
            <w:tcW w:w="3846" w:type="dxa"/>
          </w:tcPr>
          <w:p w14:paraId="0E8467A6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52C2F8D6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0AE80D3A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mechvent_hospdc</w:t>
            </w:r>
          </w:p>
        </w:tc>
        <w:tc>
          <w:tcPr>
            <w:tcW w:w="2887" w:type="dxa"/>
          </w:tcPr>
          <w:p w14:paraId="03502D49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Was patient discharged on mechanical ventilation?</w:t>
            </w:r>
          </w:p>
        </w:tc>
        <w:tc>
          <w:tcPr>
            <w:tcW w:w="3846" w:type="dxa"/>
          </w:tcPr>
          <w:p w14:paraId="35E5FA60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yes(1), no(0)</w:t>
            </w:r>
          </w:p>
        </w:tc>
      </w:tr>
      <w:tr w:rsidR="00FB6385" w14:paraId="105EEE07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1CD110EC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 xml:space="preserve">katz_ADLscore </w:t>
            </w:r>
          </w:p>
        </w:tc>
        <w:tc>
          <w:tcPr>
            <w:tcW w:w="2887" w:type="dxa"/>
          </w:tcPr>
          <w:p w14:paraId="1B82E5C9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KADZ index of activities of daily living</w:t>
            </w:r>
          </w:p>
        </w:tc>
        <w:tc>
          <w:tcPr>
            <w:tcW w:w="3846" w:type="dxa"/>
          </w:tcPr>
          <w:p w14:paraId="07B5FE67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Functional outcome; categorical 0-6 (6=full independence)</w:t>
            </w:r>
          </w:p>
          <w:p w14:paraId="6BED799A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0"/>
                <w:szCs w:val="20"/>
                <w:lang w:val="en-CA"/>
              </w:rPr>
              <w:t>*only reported for patients alive at 6 months*</w:t>
            </w:r>
          </w:p>
        </w:tc>
      </w:tr>
      <w:tr w:rsidR="00FB6385" w14:paraId="53EC705E" w14:textId="77777777" w:rsidTr="00FB6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24DE375F" w14:textId="77777777" w:rsidR="00FB6385" w:rsidRPr="00E73281" w:rsidRDefault="00FB6385" w:rsidP="00126378">
            <w:pPr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location_6mo</w:t>
            </w:r>
          </w:p>
        </w:tc>
        <w:tc>
          <w:tcPr>
            <w:tcW w:w="2887" w:type="dxa"/>
          </w:tcPr>
          <w:p w14:paraId="7BFEED28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Patient location at 6 month follow-up</w:t>
            </w:r>
          </w:p>
        </w:tc>
        <w:tc>
          <w:tcPr>
            <w:tcW w:w="3846" w:type="dxa"/>
          </w:tcPr>
          <w:p w14:paraId="7DDD19D4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home(0), hosp(1), SNF(2), LTAC(3),rehab(4)</w:t>
            </w:r>
          </w:p>
          <w:p w14:paraId="2634D56D" w14:textId="77777777" w:rsidR="00FB6385" w:rsidRPr="00E73281" w:rsidRDefault="00FB6385" w:rsidP="001263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b/>
                <w:bCs/>
                <w:color w:val="525252" w:themeColor="accent3" w:themeShade="80"/>
                <w:sz w:val="20"/>
                <w:szCs w:val="20"/>
                <w:lang w:val="en-CA"/>
              </w:rPr>
              <w:t>*only reported for patients alive at 6 months*</w:t>
            </w:r>
          </w:p>
        </w:tc>
      </w:tr>
      <w:tr w:rsidR="00FB6385" w14:paraId="5B4FE964" w14:textId="77777777" w:rsidTr="00FB63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</w:tcPr>
          <w:p w14:paraId="5A9810BC" w14:textId="77777777" w:rsidR="00FB6385" w:rsidRPr="00E73281" w:rsidRDefault="00FB6385" w:rsidP="00126378">
            <w:pPr>
              <w:rPr>
                <w:rFonts w:ascii="Times New Roman" w:hAnsi="Times New Roman" w:cs="Times New Roman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Courier New" w:hAnsi="Courier New" w:cs="Courier New"/>
                <w:b w:val="0"/>
                <w:bCs w:val="0"/>
                <w:color w:val="525252" w:themeColor="accent3" w:themeShade="80"/>
                <w:sz w:val="20"/>
                <w:szCs w:val="20"/>
                <w:lang w:val="en-CA"/>
              </w:rPr>
              <w:t>intervention</w:t>
            </w:r>
          </w:p>
        </w:tc>
        <w:tc>
          <w:tcPr>
            <w:tcW w:w="2887" w:type="dxa"/>
          </w:tcPr>
          <w:p w14:paraId="16C6E114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 w:rsidRPr="00E73281"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Intervention or control arm</w:t>
            </w:r>
          </w:p>
        </w:tc>
        <w:tc>
          <w:tcPr>
            <w:tcW w:w="3846" w:type="dxa"/>
          </w:tcPr>
          <w:p w14:paraId="66B57B81" w14:textId="77777777" w:rsidR="00FB6385" w:rsidRPr="00E73281" w:rsidRDefault="00FB6385" w:rsidP="001263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525252" w:themeColor="accent3" w:themeShade="80"/>
                <w:sz w:val="20"/>
                <w:szCs w:val="20"/>
                <w:lang w:val="en-CA"/>
              </w:rPr>
              <w:t>intervention(1), control(0)</w:t>
            </w:r>
          </w:p>
        </w:tc>
      </w:tr>
    </w:tbl>
    <w:p w14:paraId="7B9C4140" w14:textId="023A4A6C" w:rsidR="00DD3021" w:rsidRDefault="00DD3021">
      <w:pPr>
        <w:rPr>
          <w:rFonts w:ascii="Times New Roman" w:hAnsi="Times New Roman" w:cs="Times New Roman"/>
        </w:rPr>
      </w:pPr>
    </w:p>
    <w:p w14:paraId="5877AD25" w14:textId="07A62346" w:rsidR="00FB6385" w:rsidRPr="00137799" w:rsidRDefault="00FB6385">
      <w:pPr>
        <w:rPr>
          <w:rFonts w:ascii="Times New Roman" w:hAnsi="Times New Roman" w:cs="Times New Roman"/>
        </w:rPr>
      </w:pPr>
    </w:p>
    <w:sectPr w:rsidR="00FB6385" w:rsidRPr="00137799" w:rsidSect="00787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670F6"/>
    <w:multiLevelType w:val="hybridMultilevel"/>
    <w:tmpl w:val="BD3E8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A2484"/>
    <w:multiLevelType w:val="hybridMultilevel"/>
    <w:tmpl w:val="3EAEF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1F7635"/>
    <w:multiLevelType w:val="hybridMultilevel"/>
    <w:tmpl w:val="282CA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906176">
    <w:abstractNumId w:val="2"/>
  </w:num>
  <w:num w:numId="2" w16cid:durableId="2062710030">
    <w:abstractNumId w:val="1"/>
  </w:num>
  <w:num w:numId="3" w16cid:durableId="518668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731"/>
    <w:rsid w:val="000B6D36"/>
    <w:rsid w:val="000C04A6"/>
    <w:rsid w:val="000E0EAD"/>
    <w:rsid w:val="00137799"/>
    <w:rsid w:val="00155EC4"/>
    <w:rsid w:val="0017743D"/>
    <w:rsid w:val="001A1441"/>
    <w:rsid w:val="001C6747"/>
    <w:rsid w:val="001D4418"/>
    <w:rsid w:val="002B01D3"/>
    <w:rsid w:val="002E025C"/>
    <w:rsid w:val="002E3756"/>
    <w:rsid w:val="002F20DA"/>
    <w:rsid w:val="00302F43"/>
    <w:rsid w:val="0031686F"/>
    <w:rsid w:val="003563E4"/>
    <w:rsid w:val="0036180F"/>
    <w:rsid w:val="003874E3"/>
    <w:rsid w:val="003E4A9D"/>
    <w:rsid w:val="003E565E"/>
    <w:rsid w:val="003F662E"/>
    <w:rsid w:val="004379E5"/>
    <w:rsid w:val="004440E2"/>
    <w:rsid w:val="004443E7"/>
    <w:rsid w:val="00452E80"/>
    <w:rsid w:val="004B0211"/>
    <w:rsid w:val="004C221C"/>
    <w:rsid w:val="004E3231"/>
    <w:rsid w:val="004E7C2D"/>
    <w:rsid w:val="005179DA"/>
    <w:rsid w:val="005345BA"/>
    <w:rsid w:val="00556C7B"/>
    <w:rsid w:val="005639AA"/>
    <w:rsid w:val="005A51CF"/>
    <w:rsid w:val="005B3064"/>
    <w:rsid w:val="005B5A5F"/>
    <w:rsid w:val="005C6303"/>
    <w:rsid w:val="005F1EE1"/>
    <w:rsid w:val="00605031"/>
    <w:rsid w:val="006A5CAD"/>
    <w:rsid w:val="00702158"/>
    <w:rsid w:val="00712E6F"/>
    <w:rsid w:val="0073443B"/>
    <w:rsid w:val="00787160"/>
    <w:rsid w:val="007B7277"/>
    <w:rsid w:val="007E0965"/>
    <w:rsid w:val="008462A6"/>
    <w:rsid w:val="0085373D"/>
    <w:rsid w:val="00854C09"/>
    <w:rsid w:val="0088205B"/>
    <w:rsid w:val="008B1699"/>
    <w:rsid w:val="008C4B3B"/>
    <w:rsid w:val="008D021D"/>
    <w:rsid w:val="00990A6B"/>
    <w:rsid w:val="009B10E9"/>
    <w:rsid w:val="009B3BFF"/>
    <w:rsid w:val="009C18CC"/>
    <w:rsid w:val="009E00D8"/>
    <w:rsid w:val="009E535F"/>
    <w:rsid w:val="00A1018F"/>
    <w:rsid w:val="00A10AEB"/>
    <w:rsid w:val="00A1517A"/>
    <w:rsid w:val="00A960BB"/>
    <w:rsid w:val="00AA6B23"/>
    <w:rsid w:val="00AB4B72"/>
    <w:rsid w:val="00B16535"/>
    <w:rsid w:val="00B353B6"/>
    <w:rsid w:val="00B469C9"/>
    <w:rsid w:val="00B5732F"/>
    <w:rsid w:val="00B90758"/>
    <w:rsid w:val="00B92F6F"/>
    <w:rsid w:val="00BB42B5"/>
    <w:rsid w:val="00BE5742"/>
    <w:rsid w:val="00BE7E00"/>
    <w:rsid w:val="00CE18FF"/>
    <w:rsid w:val="00D13C85"/>
    <w:rsid w:val="00D43BBE"/>
    <w:rsid w:val="00DB4130"/>
    <w:rsid w:val="00DD3021"/>
    <w:rsid w:val="00DD5B52"/>
    <w:rsid w:val="00E2163B"/>
    <w:rsid w:val="00E33A5E"/>
    <w:rsid w:val="00E415B1"/>
    <w:rsid w:val="00E51731"/>
    <w:rsid w:val="00ED490A"/>
    <w:rsid w:val="00EE28A3"/>
    <w:rsid w:val="00EE3E42"/>
    <w:rsid w:val="00EE494B"/>
    <w:rsid w:val="00EF7D01"/>
    <w:rsid w:val="00F01E7D"/>
    <w:rsid w:val="00F150BA"/>
    <w:rsid w:val="00F22809"/>
    <w:rsid w:val="00F24933"/>
    <w:rsid w:val="00F57E97"/>
    <w:rsid w:val="00FB6385"/>
    <w:rsid w:val="00FD058D"/>
    <w:rsid w:val="00FD0C9C"/>
    <w:rsid w:val="00FD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0A45"/>
  <w14:defaultImageDpi w14:val="32767"/>
  <w15:chartTrackingRefBased/>
  <w15:docId w15:val="{444A1312-B0E8-8F4C-B2FE-5FAF79B9C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1731"/>
    <w:pPr>
      <w:ind w:left="720"/>
      <w:contextualSpacing/>
    </w:pPr>
  </w:style>
  <w:style w:type="table" w:styleId="TableGrid">
    <w:name w:val="Table Grid"/>
    <w:basedOn w:val="TableNormal"/>
    <w:uiPriority w:val="39"/>
    <w:rsid w:val="00E51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B6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82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0DC06E2CA6B4295D9D9348E012249" ma:contentTypeVersion="14" ma:contentTypeDescription="Create a new document." ma:contentTypeScope="" ma:versionID="3332065980cef1906f62b27994872e3d">
  <xsd:schema xmlns:xsd="http://www.w3.org/2001/XMLSchema" xmlns:xs="http://www.w3.org/2001/XMLSchema" xmlns:p="http://schemas.microsoft.com/office/2006/metadata/properties" xmlns:ns3="f609db9f-59c3-40f6-bb6b-2d6c234e6d8d" xmlns:ns4="f9a41356-6ef0-4938-a954-a0e79003ef11" targetNamespace="http://schemas.microsoft.com/office/2006/metadata/properties" ma:root="true" ma:fieldsID="34ae80c1753aa49f2000eafbde5df014" ns3:_="" ns4:_="">
    <xsd:import namespace="f609db9f-59c3-40f6-bb6b-2d6c234e6d8d"/>
    <xsd:import namespace="f9a41356-6ef0-4938-a954-a0e79003ef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9db9f-59c3-40f6-bb6b-2d6c234e6d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41356-6ef0-4938-a954-a0e79003e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682CB4-692F-4E75-87F2-024B169DED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9db9f-59c3-40f6-bb6b-2d6c234e6d8d"/>
    <ds:schemaRef ds:uri="f9a41356-6ef0-4938-a954-a0e79003e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C6967E-8664-4C2C-AAA7-95F74ADCBB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9E4DCF-B77F-43E8-8C24-480216738D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Sarah K</dc:creator>
  <cp:keywords/>
  <dc:description/>
  <cp:lastModifiedBy>Andersen, Sarah K</cp:lastModifiedBy>
  <cp:revision>5</cp:revision>
  <dcterms:created xsi:type="dcterms:W3CDTF">2023-02-14T22:12:00Z</dcterms:created>
  <dcterms:modified xsi:type="dcterms:W3CDTF">2023-02-1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9-19T22:00:4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571ce6c-792e-4607-ae0e-bec0532e0b68</vt:lpwstr>
  </property>
  <property fmtid="{D5CDD505-2E9C-101B-9397-08002B2CF9AE}" pid="8" name="MSIP_Label_5e4b1be8-281e-475d-98b0-21c3457e5a46_ContentBits">
    <vt:lpwstr>0</vt:lpwstr>
  </property>
  <property fmtid="{D5CDD505-2E9C-101B-9397-08002B2CF9AE}" pid="9" name="ContentTypeId">
    <vt:lpwstr>0x010100C110DC06E2CA6B4295D9D9348E012249</vt:lpwstr>
  </property>
</Properties>
</file>